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C3877" w14:textId="578580A1" w:rsidR="006C386C" w:rsidRPr="00E138C0" w:rsidRDefault="006C386C">
      <w:pPr>
        <w:rPr>
          <w:rFonts w:ascii="Arial Narrow" w:hAnsi="Arial Narrow"/>
          <w:b/>
          <w:sz w:val="24"/>
          <w:szCs w:val="24"/>
        </w:rPr>
      </w:pPr>
      <w:r w:rsidRPr="00E138C0">
        <w:rPr>
          <w:rFonts w:ascii="Arial Narrow" w:hAnsi="Arial Narrow"/>
          <w:b/>
          <w:sz w:val="24"/>
          <w:szCs w:val="24"/>
        </w:rPr>
        <w:t xml:space="preserve">Supplemental Table 1. </w:t>
      </w:r>
    </w:p>
    <w:p w14:paraId="37A48F75" w14:textId="77777777" w:rsidR="006C386C" w:rsidRDefault="006C386C">
      <w:pPr>
        <w:rPr>
          <w:rFonts w:ascii="Arial Narrow" w:hAnsi="Arial Narrow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90"/>
        <w:gridCol w:w="1890"/>
        <w:gridCol w:w="1620"/>
        <w:gridCol w:w="2157"/>
        <w:gridCol w:w="1898"/>
        <w:gridCol w:w="1695"/>
      </w:tblGrid>
      <w:tr w:rsidR="006C386C" w:rsidRPr="00B800C2" w14:paraId="296564C7" w14:textId="77777777" w:rsidTr="000269FE">
        <w:tc>
          <w:tcPr>
            <w:tcW w:w="1800" w:type="dxa"/>
            <w:tcBorders>
              <w:bottom w:val="single" w:sz="4" w:space="0" w:color="auto"/>
            </w:tcBorders>
          </w:tcPr>
          <w:p w14:paraId="0193E087" w14:textId="086C059C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Amino Acid Metabolites</w:t>
            </w:r>
            <w:r w:rsidR="00E6086A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="00E6086A" w:rsidRPr="00E6086A">
              <w:rPr>
                <w:rFonts w:ascii="Symbol" w:hAnsi="Symbol"/>
                <w:sz w:val="24"/>
                <w:szCs w:val="24"/>
              </w:rPr>
              <w:t></w:t>
            </w:r>
            <w:r w:rsidR="00E6086A">
              <w:rPr>
                <w:rFonts w:ascii="Arial Narrow" w:hAnsi="Arial Narrow"/>
                <w:sz w:val="24"/>
                <w:szCs w:val="24"/>
              </w:rPr>
              <w:t>M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68541FE" w14:textId="77777777" w:rsidR="006C386C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Caucasian Control</w:t>
            </w:r>
          </w:p>
          <w:p w14:paraId="21193A4A" w14:textId="3D3BB63E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(n=1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BAA1EE5" w14:textId="77777777" w:rsidR="006C386C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Caucasian AUD</w:t>
            </w:r>
          </w:p>
          <w:p w14:paraId="5FDDF8E8" w14:textId="4ED03D1B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(n=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A2C152" w14:textId="6E8FE234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6C386C">
              <w:rPr>
                <w:rFonts w:ascii="Arial Narrow" w:hAnsi="Arial Narrow"/>
                <w:i/>
                <w:sz w:val="24"/>
                <w:szCs w:val="24"/>
              </w:rPr>
              <w:t>p</w:t>
            </w:r>
            <w:r w:rsidRPr="00B800C2">
              <w:rPr>
                <w:rFonts w:ascii="Arial Narrow" w:hAnsi="Arial Narrow"/>
                <w:sz w:val="24"/>
                <w:szCs w:val="24"/>
              </w:rPr>
              <w:t xml:space="preserve"> value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3BDF51A3" w14:textId="0306C125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African-American Control</w:t>
            </w:r>
            <w:r>
              <w:rPr>
                <w:rFonts w:ascii="Arial Narrow" w:hAnsi="Arial Narrow"/>
                <w:sz w:val="24"/>
                <w:szCs w:val="24"/>
              </w:rPr>
              <w:t xml:space="preserve"> (n=22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014BB4CF" w14:textId="239A84D2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African-American AUD</w:t>
            </w:r>
            <w:r>
              <w:rPr>
                <w:rFonts w:ascii="Arial Narrow" w:hAnsi="Arial Narrow"/>
                <w:sz w:val="24"/>
                <w:szCs w:val="24"/>
              </w:rPr>
              <w:t xml:space="preserve"> (n=15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50640D77" w14:textId="4D30CCB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6C386C">
              <w:rPr>
                <w:rFonts w:ascii="Arial Narrow" w:hAnsi="Arial Narrow"/>
                <w:i/>
                <w:sz w:val="24"/>
                <w:szCs w:val="24"/>
              </w:rPr>
              <w:t>p</w:t>
            </w:r>
            <w:r w:rsidRPr="00B800C2">
              <w:rPr>
                <w:rFonts w:ascii="Arial Narrow" w:hAnsi="Arial Narrow"/>
                <w:sz w:val="24"/>
                <w:szCs w:val="24"/>
              </w:rPr>
              <w:t xml:space="preserve"> value</w:t>
            </w:r>
          </w:p>
        </w:tc>
      </w:tr>
      <w:tr w:rsidR="006C386C" w:rsidRPr="00B800C2" w14:paraId="4D19DBDA" w14:textId="77777777" w:rsidTr="000269FE">
        <w:tc>
          <w:tcPr>
            <w:tcW w:w="1800" w:type="dxa"/>
            <w:tcBorders>
              <w:top w:val="single" w:sz="4" w:space="0" w:color="auto"/>
            </w:tcBorders>
          </w:tcPr>
          <w:p w14:paraId="31D7DD5E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Ty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1542608" w14:textId="01C5E8B1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40.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6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2.3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7</w:t>
            </w:r>
          </w:p>
          <w:p w14:paraId="5443D44D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9346E2E" w14:textId="4BF6BF92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64.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2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8.81</w:t>
            </w:r>
          </w:p>
          <w:p w14:paraId="7B73BD3D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1E14640D" w14:textId="003B5653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056</w:t>
            </w:r>
            <w:r w:rsidR="000269F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  <w:p w14:paraId="0F4F019F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</w:tcBorders>
          </w:tcPr>
          <w:p w14:paraId="64FDDB65" w14:textId="666545C2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36.9 ± 1.6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8</w:t>
            </w:r>
          </w:p>
          <w:p w14:paraId="79D69917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38BBFAAC" w14:textId="203501E7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56.2 ± 4.8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4</w:t>
            </w:r>
          </w:p>
          <w:p w14:paraId="1E8C60F1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7D9EA068" w14:textId="1506C8A4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001</w:t>
            </w:r>
            <w:r w:rsidR="000269F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>***</w:t>
            </w:r>
          </w:p>
          <w:p w14:paraId="497CA02E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6C386C" w:rsidRPr="00B800C2" w14:paraId="34E83AB0" w14:textId="77777777" w:rsidTr="000269FE">
        <w:tc>
          <w:tcPr>
            <w:tcW w:w="1800" w:type="dxa"/>
          </w:tcPr>
          <w:p w14:paraId="74141D8C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Leu/Ile</w:t>
            </w:r>
          </w:p>
        </w:tc>
        <w:tc>
          <w:tcPr>
            <w:tcW w:w="1890" w:type="dxa"/>
          </w:tcPr>
          <w:p w14:paraId="42BE7E84" w14:textId="285C0F0B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148.2 ± 13.90</w:t>
            </w:r>
          </w:p>
          <w:p w14:paraId="21087522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C825166" w14:textId="6D36DD0E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13.1 ± 22.30</w:t>
            </w:r>
          </w:p>
          <w:p w14:paraId="0E798ACD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CA9781B" w14:textId="7F6B642C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152</w:t>
            </w:r>
            <w:r w:rsidR="000269F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  <w:p w14:paraId="0C71A54A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7EDEB68F" w14:textId="306AC43F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112.4 ± 6.2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6</w:t>
            </w:r>
          </w:p>
          <w:p w14:paraId="410E925F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</w:tcPr>
          <w:p w14:paraId="67121B41" w14:textId="6D9AD438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12.3 ± 20.99</w:t>
            </w:r>
          </w:p>
          <w:p w14:paraId="3CAC7729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</w:tcPr>
          <w:p w14:paraId="04B6DF93" w14:textId="40A8F195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&lt; 0.0001</w:t>
            </w:r>
            <w:r w:rsidR="000269F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>****</w:t>
            </w:r>
          </w:p>
          <w:p w14:paraId="76ABB914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6C386C" w:rsidRPr="00B800C2" w14:paraId="0C137862" w14:textId="77777777" w:rsidTr="000269FE">
        <w:tc>
          <w:tcPr>
            <w:tcW w:w="1800" w:type="dxa"/>
          </w:tcPr>
          <w:p w14:paraId="4C2046AE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Pro</w:t>
            </w:r>
          </w:p>
        </w:tc>
        <w:tc>
          <w:tcPr>
            <w:tcW w:w="1890" w:type="dxa"/>
          </w:tcPr>
          <w:p w14:paraId="0D446BC3" w14:textId="02D553A6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03.3 ± 6.9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8</w:t>
            </w:r>
          </w:p>
          <w:p w14:paraId="14E6D68F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6C1E0B2" w14:textId="190A544E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51.1 ± 19.78</w:t>
            </w:r>
          </w:p>
          <w:p w14:paraId="06D60813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96EF40D" w14:textId="55EEEAC3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151</w:t>
            </w:r>
            <w:r w:rsidR="000269F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  <w:p w14:paraId="509548D9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0A189A88" w14:textId="0AF76BB3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175.4 ± 5.70</w:t>
            </w:r>
          </w:p>
          <w:p w14:paraId="6CED03E2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</w:tcPr>
          <w:p w14:paraId="5BBAE2F2" w14:textId="213351DF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39.2 ± 21.36</w:t>
            </w:r>
          </w:p>
          <w:p w14:paraId="2BA142D8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</w:tcPr>
          <w:p w14:paraId="3C47083A" w14:textId="0A822EA2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018</w:t>
            </w:r>
            <w:r w:rsidR="000269F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</w:t>
            </w:r>
          </w:p>
        </w:tc>
      </w:tr>
      <w:tr w:rsidR="006C386C" w:rsidRPr="00B800C2" w14:paraId="75156D11" w14:textId="77777777" w:rsidTr="000269FE">
        <w:tc>
          <w:tcPr>
            <w:tcW w:w="1800" w:type="dxa"/>
          </w:tcPr>
          <w:p w14:paraId="61FDFCE0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B800C2">
              <w:rPr>
                <w:rFonts w:ascii="Arial Narrow" w:hAnsi="Arial Narrow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890" w:type="dxa"/>
          </w:tcPr>
          <w:p w14:paraId="67DAFCD5" w14:textId="2EAEDF22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2.9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>± 3.1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8</w:t>
            </w:r>
          </w:p>
          <w:p w14:paraId="572260F4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CEE47DB" w14:textId="6AC24D12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43.00 ± 4.98</w:t>
            </w:r>
          </w:p>
          <w:p w14:paraId="3C4786E2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4F6D0E9" w14:textId="22158099" w:rsidR="006C386C" w:rsidRPr="000269FE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015</w:t>
            </w:r>
            <w:r w:rsidR="000269F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0BB92834" w14:textId="4D9A71BB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17.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3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1.4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9</w:t>
            </w:r>
          </w:p>
          <w:p w14:paraId="59481726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</w:tcPr>
          <w:p w14:paraId="3DACF8DA" w14:textId="6DD525E2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34.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5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4.5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5</w:t>
            </w:r>
          </w:p>
          <w:p w14:paraId="2FD39A30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</w:tcPr>
          <w:p w14:paraId="162DC619" w14:textId="631CF00F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002</w:t>
            </w:r>
            <w:r w:rsidR="000269F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*</w:t>
            </w:r>
          </w:p>
        </w:tc>
      </w:tr>
      <w:tr w:rsidR="006C386C" w:rsidRPr="00B800C2" w14:paraId="07964D2B" w14:textId="77777777" w:rsidTr="000269FE">
        <w:tc>
          <w:tcPr>
            <w:tcW w:w="1800" w:type="dxa"/>
          </w:tcPr>
          <w:p w14:paraId="52062A06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B800C2">
              <w:rPr>
                <w:rFonts w:ascii="Arial Narrow" w:hAnsi="Arial Narrow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890" w:type="dxa"/>
          </w:tcPr>
          <w:p w14:paraId="518703F7" w14:textId="05B2DBB8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96.7 ± 5.1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7</w:t>
            </w:r>
          </w:p>
          <w:p w14:paraId="43B00820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33494F5" w14:textId="4CABFA07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142.9 ± 11.79</w:t>
            </w:r>
          </w:p>
          <w:p w14:paraId="234352F9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B9D4B33" w14:textId="6FA4E5D9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005</w:t>
            </w:r>
            <w:r w:rsidR="000269F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*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5C5ACEC0" w14:textId="218DB4F6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65.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4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2.7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1</w:t>
            </w:r>
          </w:p>
          <w:p w14:paraId="22BA72E5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</w:tcPr>
          <w:p w14:paraId="65D6782E" w14:textId="37AC1F74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126.9 ± 6.3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1</w:t>
            </w:r>
          </w:p>
          <w:p w14:paraId="6FCD775E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</w:tcPr>
          <w:p w14:paraId="379FC6B1" w14:textId="7CECA84B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&lt; 0.0001</w:t>
            </w:r>
            <w:r w:rsidR="000269F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**</w:t>
            </w:r>
          </w:p>
        </w:tc>
      </w:tr>
      <w:tr w:rsidR="006C386C" w:rsidRPr="00B800C2" w14:paraId="6134CC30" w14:textId="77777777" w:rsidTr="000269FE">
        <w:tc>
          <w:tcPr>
            <w:tcW w:w="1800" w:type="dxa"/>
          </w:tcPr>
          <w:p w14:paraId="2C1B2E6F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B800C2">
              <w:rPr>
                <w:rFonts w:ascii="Arial Narrow" w:hAnsi="Arial Narrow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890" w:type="dxa"/>
          </w:tcPr>
          <w:p w14:paraId="29D11A90" w14:textId="4442C89E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60.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3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4.1</w:t>
            </w:r>
            <w:r w:rsidR="009A6BF0">
              <w:rPr>
                <w:rFonts w:ascii="Arial Narrow" w:hAnsi="Arial Narrow" w:cs="Arial"/>
                <w:sz w:val="24"/>
                <w:szCs w:val="24"/>
              </w:rPr>
              <w:t>1</w:t>
            </w:r>
          </w:p>
          <w:p w14:paraId="55F4CFAB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CFA64B" w14:textId="36F384C4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91.6 ± 7.4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6</w:t>
            </w:r>
          </w:p>
          <w:p w14:paraId="582B568C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195EA5B" w14:textId="2EAA62F1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005</w:t>
            </w:r>
            <w:r w:rsidR="000269F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*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4F4C9DB1" w14:textId="27597D7F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29.8 ± 1.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20</w:t>
            </w:r>
          </w:p>
          <w:p w14:paraId="494A7A13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</w:tcPr>
          <w:p w14:paraId="4939FE86" w14:textId="613F6AE6" w:rsidR="006C386C" w:rsidRPr="00B800C2" w:rsidRDefault="006C386C" w:rsidP="00B74D06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77.4 ± 6.07</w:t>
            </w:r>
          </w:p>
          <w:p w14:paraId="50E6296E" w14:textId="77777777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</w:tcPr>
          <w:p w14:paraId="56DFC27B" w14:textId="4A0739A6" w:rsidR="006C386C" w:rsidRPr="00B800C2" w:rsidRDefault="006C386C" w:rsidP="00B74D06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&lt; 0.0001</w:t>
            </w:r>
            <w:r w:rsidR="000269F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**</w:t>
            </w:r>
          </w:p>
        </w:tc>
      </w:tr>
      <w:tr w:rsidR="006C386C" w:rsidRPr="00B800C2" w14:paraId="457616C5" w14:textId="77777777" w:rsidTr="000269FE">
        <w:trPr>
          <w:trHeight w:val="594"/>
        </w:trPr>
        <w:tc>
          <w:tcPr>
            <w:tcW w:w="1800" w:type="dxa"/>
          </w:tcPr>
          <w:p w14:paraId="0645F0C6" w14:textId="77777777" w:rsidR="009D05C8" w:rsidRDefault="009D05C8" w:rsidP="006C386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122ECC19" w14:textId="44B263F7" w:rsidR="0085185F" w:rsidRPr="00B800C2" w:rsidRDefault="0085185F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85887F7" w14:textId="31B86594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764E100" w14:textId="0A1DA37A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18A7C6" w14:textId="2E154874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0E92A8C" w14:textId="01894869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98" w:type="dxa"/>
          </w:tcPr>
          <w:p w14:paraId="6C1231F8" w14:textId="0AAB9573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695" w:type="dxa"/>
          </w:tcPr>
          <w:p w14:paraId="1113F3A1" w14:textId="7391242F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6086A" w:rsidRPr="00B800C2" w14:paraId="7E64C6B4" w14:textId="77777777" w:rsidTr="000269FE">
        <w:tc>
          <w:tcPr>
            <w:tcW w:w="1800" w:type="dxa"/>
            <w:tcBorders>
              <w:bottom w:val="single" w:sz="4" w:space="0" w:color="auto"/>
            </w:tcBorders>
          </w:tcPr>
          <w:p w14:paraId="46E3A727" w14:textId="57E39D0E" w:rsidR="00E6086A" w:rsidRPr="00B800C2" w:rsidRDefault="00E6086A" w:rsidP="00E6086A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GS Activi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1A8B9F" w14:textId="77777777" w:rsidR="00E6086A" w:rsidRDefault="00E6086A" w:rsidP="00E6086A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Caucasian Control</w:t>
            </w:r>
          </w:p>
          <w:p w14:paraId="26906181" w14:textId="7F6B42ED" w:rsidR="00E6086A" w:rsidRPr="00B800C2" w:rsidRDefault="00E6086A" w:rsidP="00E6086A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(n=1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7C86727" w14:textId="77777777" w:rsidR="00E6086A" w:rsidRDefault="00E6086A" w:rsidP="00E6086A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Caucasian AUD</w:t>
            </w:r>
          </w:p>
          <w:p w14:paraId="0BF95FA4" w14:textId="4E2A10CB" w:rsidR="00E6086A" w:rsidRPr="00B800C2" w:rsidRDefault="00E6086A" w:rsidP="00E6086A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(n=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D6DEE1" w14:textId="43F86144" w:rsidR="00E6086A" w:rsidRPr="00B800C2" w:rsidRDefault="00E6086A" w:rsidP="00E6086A">
            <w:pPr>
              <w:rPr>
                <w:rFonts w:ascii="Arial Narrow" w:hAnsi="Arial Narrow"/>
                <w:sz w:val="24"/>
                <w:szCs w:val="24"/>
              </w:rPr>
            </w:pPr>
            <w:r w:rsidRPr="006C386C">
              <w:rPr>
                <w:rFonts w:ascii="Arial Narrow" w:hAnsi="Arial Narrow"/>
                <w:i/>
                <w:sz w:val="24"/>
                <w:szCs w:val="24"/>
              </w:rPr>
              <w:t>p</w:t>
            </w:r>
            <w:r w:rsidRPr="00B800C2">
              <w:rPr>
                <w:rFonts w:ascii="Arial Narrow" w:hAnsi="Arial Narrow"/>
                <w:sz w:val="24"/>
                <w:szCs w:val="24"/>
              </w:rPr>
              <w:t xml:space="preserve"> value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663168CE" w14:textId="7B38AA2E" w:rsidR="00E6086A" w:rsidRPr="00B800C2" w:rsidRDefault="00E6086A" w:rsidP="00E6086A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African-American Control</w:t>
            </w:r>
            <w:r>
              <w:rPr>
                <w:rFonts w:ascii="Arial Narrow" w:hAnsi="Arial Narrow"/>
                <w:sz w:val="24"/>
                <w:szCs w:val="24"/>
              </w:rPr>
              <w:t xml:space="preserve"> (n=22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108E8579" w14:textId="51552457" w:rsidR="00E6086A" w:rsidRPr="00B800C2" w:rsidRDefault="00E6086A" w:rsidP="00E6086A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African-American AUD</w:t>
            </w:r>
            <w:r>
              <w:rPr>
                <w:rFonts w:ascii="Arial Narrow" w:hAnsi="Arial Narrow"/>
                <w:sz w:val="24"/>
                <w:szCs w:val="24"/>
              </w:rPr>
              <w:t xml:space="preserve"> (n=15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6A3363E" w14:textId="5DD2CB86" w:rsidR="00E6086A" w:rsidRPr="00B800C2" w:rsidRDefault="00E6086A" w:rsidP="00E6086A">
            <w:pPr>
              <w:rPr>
                <w:rFonts w:ascii="Arial Narrow" w:hAnsi="Arial Narrow"/>
                <w:sz w:val="24"/>
                <w:szCs w:val="24"/>
              </w:rPr>
            </w:pPr>
            <w:r w:rsidRPr="006C386C">
              <w:rPr>
                <w:rFonts w:ascii="Arial Narrow" w:hAnsi="Arial Narrow"/>
                <w:i/>
                <w:sz w:val="24"/>
                <w:szCs w:val="24"/>
              </w:rPr>
              <w:t>p</w:t>
            </w:r>
            <w:r w:rsidRPr="00B800C2">
              <w:rPr>
                <w:rFonts w:ascii="Arial Narrow" w:hAnsi="Arial Narrow"/>
                <w:sz w:val="24"/>
                <w:szCs w:val="24"/>
              </w:rPr>
              <w:t xml:space="preserve"> value</w:t>
            </w:r>
          </w:p>
        </w:tc>
      </w:tr>
      <w:tr w:rsidR="006C386C" w:rsidRPr="00B800C2" w14:paraId="3D24F63F" w14:textId="77777777" w:rsidTr="000269FE">
        <w:tc>
          <w:tcPr>
            <w:tcW w:w="1800" w:type="dxa"/>
            <w:tcBorders>
              <w:top w:val="single" w:sz="4" w:space="0" w:color="auto"/>
            </w:tcBorders>
          </w:tcPr>
          <w:p w14:paraId="418A2FAB" w14:textId="6024574A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B800C2">
              <w:rPr>
                <w:rFonts w:ascii="Arial Narrow" w:hAnsi="Arial Narrow"/>
                <w:sz w:val="24"/>
                <w:szCs w:val="24"/>
              </w:rPr>
              <w:t>Glu</w:t>
            </w:r>
            <w:proofErr w:type="spellEnd"/>
            <w:r w:rsidRPr="00B800C2">
              <w:rPr>
                <w:rFonts w:ascii="Arial Narrow" w:hAnsi="Arial Narrow"/>
                <w:sz w:val="24"/>
                <w:szCs w:val="24"/>
              </w:rPr>
              <w:t>/</w:t>
            </w:r>
            <w:proofErr w:type="spellStart"/>
            <w:r w:rsidRPr="00B800C2">
              <w:rPr>
                <w:rFonts w:ascii="Arial Narrow" w:hAnsi="Arial Narrow"/>
                <w:sz w:val="24"/>
                <w:szCs w:val="24"/>
              </w:rPr>
              <w:t>Gln</w:t>
            </w:r>
            <w:proofErr w:type="spellEnd"/>
            <w:r w:rsidR="00951064">
              <w:rPr>
                <w:rFonts w:ascii="Arial Narrow" w:hAnsi="Arial Narrow"/>
                <w:sz w:val="24"/>
                <w:szCs w:val="24"/>
              </w:rPr>
              <w:t xml:space="preserve"> rati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D5391FA" w14:textId="27FFA893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5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7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0.0096</w:t>
            </w:r>
          </w:p>
          <w:p w14:paraId="3A142260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1778EC6" w14:textId="28652997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11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5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0.0208</w:t>
            </w:r>
          </w:p>
          <w:p w14:paraId="52AD09DC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2A7DEFAF" w14:textId="17A0DFD6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103</w:t>
            </w:r>
            <w:r w:rsidR="00246AED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</w:tcBorders>
          </w:tcPr>
          <w:p w14:paraId="3C60CDFD" w14:textId="2C21F497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445 ± 0.004</w:t>
            </w:r>
            <w:r w:rsidR="00E6086A">
              <w:rPr>
                <w:rFonts w:ascii="Arial Narrow" w:hAnsi="Arial Narrow" w:cs="Arial"/>
                <w:sz w:val="24"/>
                <w:szCs w:val="24"/>
              </w:rPr>
              <w:t>3</w:t>
            </w:r>
          </w:p>
          <w:p w14:paraId="68CB2C56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570DFBE" w14:textId="7F6EFEC5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080 ± 0.0129</w:t>
            </w:r>
          </w:p>
          <w:p w14:paraId="66446991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019E9A3" w14:textId="52167A9C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050</w:t>
            </w:r>
            <w:r w:rsidR="00246AED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</w:t>
            </w:r>
          </w:p>
        </w:tc>
      </w:tr>
      <w:tr w:rsidR="006C386C" w:rsidRPr="00B800C2" w14:paraId="425DDE1C" w14:textId="77777777" w:rsidTr="000269FE">
        <w:tc>
          <w:tcPr>
            <w:tcW w:w="1800" w:type="dxa"/>
          </w:tcPr>
          <w:p w14:paraId="4E07952B" w14:textId="659CBCCE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GS</w:t>
            </w:r>
            <w:r w:rsidR="0085185F">
              <w:rPr>
                <w:rFonts w:ascii="Arial Narrow" w:hAnsi="Arial Narrow"/>
                <w:sz w:val="24"/>
                <w:szCs w:val="24"/>
              </w:rPr>
              <w:t xml:space="preserve"> (</w:t>
            </w:r>
            <w:proofErr w:type="spellStart"/>
            <w:r w:rsidR="0085185F">
              <w:rPr>
                <w:rFonts w:ascii="Arial Narrow" w:hAnsi="Arial Narrow"/>
                <w:sz w:val="24"/>
                <w:szCs w:val="24"/>
              </w:rPr>
              <w:t>mU</w:t>
            </w:r>
            <w:proofErr w:type="spellEnd"/>
            <w:r w:rsidR="0085185F">
              <w:rPr>
                <w:rFonts w:ascii="Arial Narrow" w:hAnsi="Arial Narrow"/>
                <w:sz w:val="24"/>
                <w:szCs w:val="24"/>
              </w:rPr>
              <w:t>/ml)</w:t>
            </w:r>
          </w:p>
        </w:tc>
        <w:tc>
          <w:tcPr>
            <w:tcW w:w="1890" w:type="dxa"/>
          </w:tcPr>
          <w:p w14:paraId="13F27B00" w14:textId="315FD749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1</w:t>
            </w:r>
            <w:r w:rsidR="00240686">
              <w:rPr>
                <w:rFonts w:ascii="Arial Narrow" w:hAnsi="Arial Narrow" w:cs="Arial"/>
                <w:sz w:val="24"/>
                <w:szCs w:val="24"/>
              </w:rPr>
              <w:t>55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0.0</w:t>
            </w:r>
            <w:r w:rsidR="00240686">
              <w:rPr>
                <w:rFonts w:ascii="Arial Narrow" w:hAnsi="Arial Narrow" w:cs="Arial"/>
                <w:sz w:val="24"/>
                <w:szCs w:val="24"/>
              </w:rPr>
              <w:t>188</w:t>
            </w:r>
          </w:p>
          <w:p w14:paraId="58656373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4A51250" w14:textId="1EA483BC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>0.33</w:t>
            </w:r>
            <w:r w:rsidR="00240686">
              <w:rPr>
                <w:rFonts w:ascii="Arial Narrow" w:hAnsi="Arial Narrow" w:cs="Arial"/>
                <w:sz w:val="24"/>
                <w:szCs w:val="24"/>
              </w:rPr>
              <w:t>3</w:t>
            </w: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 ± 0.0525</w:t>
            </w:r>
          </w:p>
          <w:p w14:paraId="0BBC513F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823BA18" w14:textId="54A265D5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012</w:t>
            </w:r>
            <w:r w:rsidR="00246AED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*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3DA71DBC" w14:textId="5A7782FD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0.134 ± 0.0173 </w:t>
            </w:r>
          </w:p>
          <w:p w14:paraId="4F2C882B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898" w:type="dxa"/>
          </w:tcPr>
          <w:p w14:paraId="7A70AF69" w14:textId="4F99E694" w:rsidR="006C386C" w:rsidRPr="00B800C2" w:rsidRDefault="006C386C" w:rsidP="006C386C">
            <w:pPr>
              <w:rPr>
                <w:rFonts w:ascii="Arial Narrow" w:hAnsi="Arial Narrow" w:cs="Arial"/>
                <w:sz w:val="24"/>
                <w:szCs w:val="24"/>
              </w:rPr>
            </w:pPr>
            <w:r w:rsidRPr="00B800C2">
              <w:rPr>
                <w:rFonts w:ascii="Arial Narrow" w:hAnsi="Arial Narrow" w:cs="Arial"/>
                <w:sz w:val="24"/>
                <w:szCs w:val="24"/>
              </w:rPr>
              <w:t xml:space="preserve">0.217 ± 0.0280 </w:t>
            </w:r>
          </w:p>
          <w:p w14:paraId="50064E86" w14:textId="77777777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95" w:type="dxa"/>
          </w:tcPr>
          <w:p w14:paraId="06BE01F6" w14:textId="6C4F3039" w:rsidR="006C386C" w:rsidRPr="00B800C2" w:rsidRDefault="006C386C" w:rsidP="006C386C">
            <w:pPr>
              <w:rPr>
                <w:rFonts w:ascii="Arial Narrow" w:hAnsi="Arial Narrow"/>
                <w:sz w:val="24"/>
                <w:szCs w:val="24"/>
              </w:rPr>
            </w:pPr>
            <w:r w:rsidRPr="00B800C2">
              <w:rPr>
                <w:rFonts w:ascii="Arial Narrow" w:hAnsi="Arial Narrow"/>
                <w:sz w:val="24"/>
                <w:szCs w:val="24"/>
              </w:rPr>
              <w:t>0.0115</w:t>
            </w:r>
            <w:r w:rsidR="00246AED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B800C2">
              <w:rPr>
                <w:rFonts w:ascii="Arial Narrow" w:hAnsi="Arial Narrow"/>
                <w:sz w:val="24"/>
                <w:szCs w:val="24"/>
              </w:rPr>
              <w:t>*</w:t>
            </w:r>
          </w:p>
        </w:tc>
      </w:tr>
    </w:tbl>
    <w:p w14:paraId="7D13B7A5" w14:textId="77777777" w:rsidR="00B800C2" w:rsidRPr="00B800C2" w:rsidRDefault="00B800C2">
      <w:pPr>
        <w:rPr>
          <w:rFonts w:ascii="Arial Narrow" w:hAnsi="Arial Narrow"/>
          <w:sz w:val="24"/>
          <w:szCs w:val="24"/>
        </w:rPr>
      </w:pPr>
    </w:p>
    <w:p w14:paraId="3DA5C2E2" w14:textId="77777777" w:rsidR="00F14A42" w:rsidRDefault="00F14A42" w:rsidP="00BB1F1F">
      <w:pPr>
        <w:spacing w:after="0" w:line="240" w:lineRule="auto"/>
        <w:rPr>
          <w:rFonts w:ascii="Arial Narrow" w:eastAsia="Times New Roman" w:hAnsi="Arial Narrow" w:cs="Arial"/>
          <w:sz w:val="24"/>
          <w:szCs w:val="24"/>
        </w:rPr>
      </w:pPr>
    </w:p>
    <w:p w14:paraId="0F8C8679" w14:textId="391FFCDD" w:rsidR="00054537" w:rsidRDefault="00E138C0" w:rsidP="00FE3BFB">
      <w:pPr>
        <w:spacing w:after="0" w:line="240" w:lineRule="auto"/>
        <w:rPr>
          <w:rFonts w:ascii="Arial Narrow" w:eastAsia="Times New Roman" w:hAnsi="Arial Narrow" w:cs="Arial"/>
          <w:sz w:val="24"/>
          <w:szCs w:val="24"/>
        </w:rPr>
      </w:pPr>
      <w:r w:rsidRPr="00E138C0">
        <w:rPr>
          <w:rFonts w:ascii="Arial Narrow" w:eastAsia="Times New Roman" w:hAnsi="Arial Narrow" w:cs="Arial"/>
          <w:sz w:val="24"/>
          <w:szCs w:val="24"/>
        </w:rPr>
        <w:t>For the metabolomics profiling, the significance was adjusted for multiple comparisons using Bonferroni correction p value &lt; 3.0 x 10-3 (0.05/16).</w:t>
      </w:r>
      <w:r>
        <w:rPr>
          <w:rFonts w:ascii="Arial Narrow" w:eastAsia="Times New Roman" w:hAnsi="Arial Narrow" w:cs="Arial"/>
          <w:sz w:val="24"/>
          <w:szCs w:val="24"/>
        </w:rPr>
        <w:t xml:space="preserve"> </w:t>
      </w:r>
      <w:r w:rsidR="00FE3BFB" w:rsidRPr="00BB1F1F">
        <w:rPr>
          <w:rFonts w:ascii="Arial Narrow" w:eastAsia="Times New Roman" w:hAnsi="Arial Narrow" w:cs="Arial"/>
          <w:sz w:val="24"/>
          <w:szCs w:val="24"/>
        </w:rPr>
        <w:t>All data are presented as mean ± SEM.</w:t>
      </w:r>
      <w:r w:rsidR="00C46365" w:rsidRPr="00C46365">
        <w:rPr>
          <w:rFonts w:ascii="Arial Narrow" w:eastAsia="Times New Roman" w:hAnsi="Arial Narrow" w:cs="Arial"/>
          <w:sz w:val="24"/>
          <w:szCs w:val="24"/>
        </w:rPr>
        <w:t xml:space="preserve"> </w:t>
      </w:r>
      <w:r w:rsidR="00C46365" w:rsidRPr="00FE3BFB">
        <w:rPr>
          <w:rFonts w:ascii="Arial Narrow" w:eastAsia="Times New Roman" w:hAnsi="Arial Narrow" w:cs="Arial"/>
          <w:sz w:val="24"/>
          <w:szCs w:val="24"/>
        </w:rPr>
        <w:t xml:space="preserve">Statistics by </w:t>
      </w:r>
      <w:r w:rsidR="00C46365">
        <w:rPr>
          <w:rFonts w:ascii="Arial Narrow" w:eastAsia="Times New Roman" w:hAnsi="Arial Narrow" w:cs="Arial"/>
          <w:sz w:val="24"/>
          <w:szCs w:val="24"/>
        </w:rPr>
        <w:t xml:space="preserve">unpaired t-test or </w:t>
      </w:r>
      <w:r w:rsidR="00C46365" w:rsidRPr="007A1E60">
        <w:rPr>
          <w:rFonts w:ascii="Arial Narrow" w:eastAsia="Times New Roman" w:hAnsi="Arial Narrow" w:cs="Arial"/>
          <w:sz w:val="24"/>
          <w:szCs w:val="24"/>
        </w:rPr>
        <w:t xml:space="preserve">Mann-Whitney U test </w:t>
      </w:r>
      <w:r w:rsidR="00C46365">
        <w:rPr>
          <w:rFonts w:ascii="Arial Narrow" w:eastAsia="Times New Roman" w:hAnsi="Arial Narrow" w:cs="Arial"/>
          <w:sz w:val="24"/>
          <w:szCs w:val="24"/>
        </w:rPr>
        <w:t>between control group and AUD group in each race.</w:t>
      </w:r>
    </w:p>
    <w:p w14:paraId="4A7ED2D0" w14:textId="7E6A50E6" w:rsidR="007025AE" w:rsidRDefault="007025AE" w:rsidP="00FE3BFB">
      <w:pPr>
        <w:spacing w:after="0" w:line="240" w:lineRule="auto"/>
        <w:rPr>
          <w:rFonts w:ascii="Arial Narrow" w:eastAsia="Times New Roman" w:hAnsi="Arial Narrow" w:cs="Arial"/>
          <w:sz w:val="24"/>
          <w:szCs w:val="24"/>
        </w:rPr>
      </w:pPr>
      <w:bookmarkStart w:id="0" w:name="_GoBack"/>
      <w:bookmarkEnd w:id="0"/>
    </w:p>
    <w:p w14:paraId="1D0F8C94" w14:textId="77777777" w:rsidR="00054537" w:rsidRPr="00B800C2" w:rsidRDefault="00054537">
      <w:pPr>
        <w:rPr>
          <w:rFonts w:ascii="Arial Narrow" w:hAnsi="Arial Narrow"/>
          <w:sz w:val="24"/>
          <w:szCs w:val="24"/>
        </w:rPr>
      </w:pPr>
    </w:p>
    <w:sectPr w:rsidR="00054537" w:rsidRPr="00B800C2" w:rsidSect="00BE4D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DA9"/>
    <w:rsid w:val="000269FE"/>
    <w:rsid w:val="00054537"/>
    <w:rsid w:val="000F2A24"/>
    <w:rsid w:val="00240686"/>
    <w:rsid w:val="00246AED"/>
    <w:rsid w:val="00251064"/>
    <w:rsid w:val="006C386C"/>
    <w:rsid w:val="007025AE"/>
    <w:rsid w:val="007135BA"/>
    <w:rsid w:val="0077285B"/>
    <w:rsid w:val="007A1E60"/>
    <w:rsid w:val="0085185F"/>
    <w:rsid w:val="00951064"/>
    <w:rsid w:val="009A6BF0"/>
    <w:rsid w:val="009C47BF"/>
    <w:rsid w:val="009D05C8"/>
    <w:rsid w:val="00B37442"/>
    <w:rsid w:val="00B800C2"/>
    <w:rsid w:val="00BB1F1F"/>
    <w:rsid w:val="00BE4DA9"/>
    <w:rsid w:val="00C46365"/>
    <w:rsid w:val="00E138C0"/>
    <w:rsid w:val="00E6086A"/>
    <w:rsid w:val="00EC2392"/>
    <w:rsid w:val="00F14A42"/>
    <w:rsid w:val="00FC727B"/>
    <w:rsid w:val="00FE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3739"/>
  <w15:chartTrackingRefBased/>
  <w15:docId w15:val="{DCF2D06E-FCBB-40FE-BF44-742323C7B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HSC Shreveport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r, Lailun</dc:creator>
  <cp:keywords/>
  <dc:description/>
  <cp:lastModifiedBy>Nam, Hyung</cp:lastModifiedBy>
  <cp:revision>3</cp:revision>
  <dcterms:created xsi:type="dcterms:W3CDTF">2021-12-14T14:43:00Z</dcterms:created>
  <dcterms:modified xsi:type="dcterms:W3CDTF">2021-12-14T14:43:00Z</dcterms:modified>
</cp:coreProperties>
</file>